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ummary of contribution of high-risk group or behaviours to overall HIV transmission.</w:t>
      </w:r>
    </w:p>
    <w:tbl>
      <w:tblPr>
        <w:tblW w:w="141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1417"/>
        <w:gridCol w:w="1843"/>
        <w:gridCol w:w="2179"/>
        <w:gridCol w:w="4500"/>
        <w:gridCol w:w="932"/>
      </w:tblGrid>
      <w:tr>
        <w:trPr>
          <w:trHeight w:val="83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G (or behaviou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-frame (years)</w:t>
            </w:r>
          </w:p>
        </w:tc>
        <w:tc>
          <w:tcPr>
            <w:tcW w:w="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mulative PAF % (population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e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83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 phas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pha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657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Ind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-98 (TP ma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42 (TP female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-92 (TP ma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28 (TP female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ing: more assortativ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107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ular male migration and sex with HRG at destin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-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99 (TP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migrant males increased visits to local sex workers when migrants were away. Mixing: more assortativ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265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owho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TP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ing: more assortative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9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7 (TP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ing: more disassortative</w:t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migration from regions with higher HIV prevalence and enter local H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-53 (GP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ing: more proportion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G (high-risk group); PAF (population attributable fraction, % of all incident infections due to HRG or behaviour); SW (commercial sex work); GP (general population, excluding HRG); TP (total population, including HRG)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1. Vickerman P, Foss AM, Pickles M, Deering K, Verma S, et al. (2010) To what extent is the HIV epidemic in southern India driven by commercial sex? A modelling analysis. AIDS 24: 2563-2572. doi:10.1097/QAD.0b013e32833e8663.</w:t>
      </w:r>
      <w:bookmarkEnd w:id="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 Deering KN, Vickerman P, Moses S, Ramesh BM, Blanchard JF, et al. (2008) The impact of out-migrants and out-migration on the HIV/AIDS epidemic: a case study from south-west India. AIDS 22 Suppl 5: S165-181. doi:10.1097/01.aids.0000343774.59776.95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 Lopman BA, Nyamukapa C, Hallett TB, Mushati P, Spark-du Preez N, et al. (2009) Role of widows in the heterosexual transmission of HIV in Manicaland, Zimbabwe, 1998-2003. Sex Transm Infect 85 Supplement 1: 41-48. doi:10.1136/sti.2008.033043.</w:t>
      </w:r>
      <w:bookmarkEnd w:id="2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 Xiridou M, van Veen M, Coutinho R, Prins M (2010) Can migrants from high-endemic countries cause new HIV outbreaks among heterosexuals in low-endemic countries? AIDS 24: 2081-2088. doi:10.1097/QAD.0b013e32833a6071.</w:t>
      </w:r>
      <w:bookmarkEnd w:id="3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23:18:00Z</dcterms:created>
  <dc:creator>smishra</dc:creator>
  <dc:description/>
  <dc:language>en-US</dc:language>
  <cp:lastModifiedBy>smishra</cp:lastModifiedBy>
  <dcterms:modified xsi:type="dcterms:W3CDTF">2012-11-03T2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